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52551" w14:textId="77777777" w:rsidR="000811B2" w:rsidRDefault="00940BA7" w:rsidP="00940BA7">
      <w:pPr>
        <w:pBdr>
          <w:top w:val="nil"/>
          <w:left w:val="nil"/>
          <w:bottom w:val="nil"/>
          <w:right w:val="nil"/>
          <w:between w:val="nil"/>
        </w:pBdr>
        <w:spacing w:before="360" w:after="80" w:line="276" w:lineRule="auto"/>
        <w:rPr>
          <w:rFonts w:ascii="Arial" w:eastAsia="Arial" w:hAnsi="Arial" w:cs="Arial"/>
          <w:b/>
          <w:color w:val="000000"/>
          <w:sz w:val="34"/>
          <w:szCs w:val="34"/>
          <w:lang w:val="en"/>
        </w:rPr>
      </w:pPr>
      <w:r w:rsidRPr="00940BA7">
        <w:rPr>
          <w:rFonts w:ascii="Arial" w:eastAsia="Arial" w:hAnsi="Arial" w:cs="Arial"/>
          <w:b/>
          <w:sz w:val="34"/>
          <w:szCs w:val="34"/>
          <w:lang w:val="en"/>
        </w:rPr>
        <w:t>Supplementary</w:t>
      </w:r>
      <w:r w:rsidRPr="00940BA7">
        <w:rPr>
          <w:rFonts w:ascii="Arial" w:eastAsia="Arial" w:hAnsi="Arial" w:cs="Arial"/>
          <w:b/>
          <w:color w:val="000000"/>
          <w:sz w:val="34"/>
          <w:szCs w:val="34"/>
          <w:lang w:val="en"/>
        </w:rPr>
        <w:t xml:space="preserve"> </w:t>
      </w:r>
      <w:r w:rsidR="000811B2">
        <w:rPr>
          <w:rFonts w:ascii="Arial" w:eastAsia="Arial" w:hAnsi="Arial" w:cs="Arial"/>
          <w:b/>
          <w:color w:val="000000"/>
          <w:sz w:val="34"/>
          <w:szCs w:val="34"/>
          <w:lang w:val="en"/>
        </w:rPr>
        <w:t>Figures</w:t>
      </w:r>
    </w:p>
    <w:p w14:paraId="289AA4B0" w14:textId="12EB84CC" w:rsidR="00940BA7" w:rsidRDefault="000811B2" w:rsidP="00940BA7">
      <w:pPr>
        <w:pBdr>
          <w:top w:val="nil"/>
          <w:left w:val="nil"/>
          <w:bottom w:val="nil"/>
          <w:right w:val="nil"/>
          <w:between w:val="nil"/>
        </w:pBdr>
        <w:spacing w:before="360" w:after="80" w:line="276" w:lineRule="auto"/>
        <w:rPr>
          <w:rFonts w:ascii="Arial" w:eastAsia="Arial" w:hAnsi="Arial" w:cs="Arial"/>
          <w:bCs/>
          <w:color w:val="000000"/>
          <w:lang w:val="en"/>
        </w:rPr>
      </w:pPr>
      <w:r w:rsidRPr="000811B2">
        <w:rPr>
          <w:rFonts w:ascii="Arial" w:eastAsia="Arial" w:hAnsi="Arial" w:cs="Arial"/>
          <w:bCs/>
          <w:color w:val="000000"/>
          <w:lang w:val="en"/>
        </w:rPr>
        <w:t xml:space="preserve">Shan ZY et al.  </w:t>
      </w:r>
      <w:r w:rsidR="007E258C" w:rsidRPr="007E258C">
        <w:rPr>
          <w:rFonts w:ascii="Arial" w:eastAsia="Arial" w:hAnsi="Arial" w:cs="Arial"/>
          <w:bCs/>
          <w:i/>
          <w:iCs/>
          <w:color w:val="000000"/>
          <w:lang w:val="en"/>
        </w:rPr>
        <w:t xml:space="preserve">Oral ketamine effects on dynamics of functional network connectivity in patients treated for chronic </w:t>
      </w:r>
      <w:proofErr w:type="gramStart"/>
      <w:r w:rsidR="007E258C" w:rsidRPr="007E258C">
        <w:rPr>
          <w:rFonts w:ascii="Arial" w:eastAsia="Arial" w:hAnsi="Arial" w:cs="Arial"/>
          <w:bCs/>
          <w:i/>
          <w:iCs/>
          <w:color w:val="000000"/>
          <w:lang w:val="en"/>
        </w:rPr>
        <w:t>suicidality</w:t>
      </w:r>
      <w:proofErr w:type="gramEnd"/>
    </w:p>
    <w:p w14:paraId="61E6F347" w14:textId="2F756DDC" w:rsidR="00940BA7" w:rsidRDefault="005024C3">
      <w:r>
        <w:rPr>
          <w:noProof/>
        </w:rPr>
        <w:drawing>
          <wp:inline distT="0" distB="0" distL="0" distR="0" wp14:anchorId="2043B72B" wp14:editId="7E7BDF33">
            <wp:extent cx="5458946" cy="6565260"/>
            <wp:effectExtent l="0" t="0" r="254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4685" cy="6572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46045" w14:textId="67526BDF" w:rsidR="005024C3" w:rsidRDefault="005A03F7">
      <w:r>
        <w:rPr>
          <w:b/>
        </w:rPr>
        <w:t xml:space="preserve">Supplementary </w:t>
      </w:r>
      <w:r w:rsidR="005024C3" w:rsidRPr="005024C3">
        <w:rPr>
          <w:b/>
        </w:rPr>
        <w:t xml:space="preserve">Figure </w:t>
      </w:r>
      <w:r w:rsidR="00F1723F">
        <w:rPr>
          <w:b/>
        </w:rPr>
        <w:t>1</w:t>
      </w:r>
      <w:r w:rsidR="005024C3" w:rsidRPr="005024C3">
        <w:rPr>
          <w:b/>
        </w:rPr>
        <w:t xml:space="preserve"> Network brain state centroids identified by the K-means clustering. </w:t>
      </w:r>
      <w:r w:rsidR="005024C3" w:rsidRPr="005024C3">
        <w:rPr>
          <w:bCs/>
        </w:rPr>
        <w:t>Four brain states were identified within each brain network. The correlation z-scores of each brain state centroid were encoded by the colour bars and the same colour bar was used for each network. (</w:t>
      </w:r>
      <w:r w:rsidR="005024C3" w:rsidRPr="005024C3">
        <w:rPr>
          <w:b/>
        </w:rPr>
        <w:t>A</w:t>
      </w:r>
      <w:r w:rsidR="005024C3" w:rsidRPr="005024C3">
        <w:rPr>
          <w:bCs/>
        </w:rPr>
        <w:t>) the auditory network (AUD), (</w:t>
      </w:r>
      <w:r w:rsidR="005024C3" w:rsidRPr="005024C3">
        <w:rPr>
          <w:b/>
        </w:rPr>
        <w:t>B</w:t>
      </w:r>
      <w:r w:rsidR="005024C3" w:rsidRPr="005024C3">
        <w:rPr>
          <w:bCs/>
        </w:rPr>
        <w:t>) the cognitive network (CC), (</w:t>
      </w:r>
      <w:r w:rsidR="005024C3" w:rsidRPr="005024C3">
        <w:rPr>
          <w:b/>
        </w:rPr>
        <w:t>C</w:t>
      </w:r>
      <w:r w:rsidR="005024C3" w:rsidRPr="005024C3">
        <w:rPr>
          <w:bCs/>
        </w:rPr>
        <w:t>) the default mode network (DMN), (</w:t>
      </w:r>
      <w:r w:rsidR="005024C3" w:rsidRPr="005024C3">
        <w:rPr>
          <w:b/>
        </w:rPr>
        <w:t>D</w:t>
      </w:r>
      <w:r w:rsidR="005024C3" w:rsidRPr="005024C3">
        <w:rPr>
          <w:bCs/>
        </w:rPr>
        <w:t>) the sensorimotor network (SM), and (</w:t>
      </w:r>
      <w:r w:rsidR="005024C3" w:rsidRPr="005024C3">
        <w:rPr>
          <w:b/>
        </w:rPr>
        <w:t>E</w:t>
      </w:r>
      <w:r w:rsidR="005024C3" w:rsidRPr="005024C3">
        <w:rPr>
          <w:bCs/>
        </w:rPr>
        <w:t xml:space="preserve">) the visual network (VI).  </w:t>
      </w:r>
    </w:p>
    <w:sectPr w:rsidR="005024C3" w:rsidSect="0053708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BA7"/>
    <w:rsid w:val="0000055B"/>
    <w:rsid w:val="0001017D"/>
    <w:rsid w:val="00041DE2"/>
    <w:rsid w:val="00061618"/>
    <w:rsid w:val="00061B54"/>
    <w:rsid w:val="00075F93"/>
    <w:rsid w:val="0007657E"/>
    <w:rsid w:val="000811B2"/>
    <w:rsid w:val="00082509"/>
    <w:rsid w:val="000B1957"/>
    <w:rsid w:val="000B674C"/>
    <w:rsid w:val="000C2E83"/>
    <w:rsid w:val="000D206E"/>
    <w:rsid w:val="000E612F"/>
    <w:rsid w:val="000F4A98"/>
    <w:rsid w:val="000F6537"/>
    <w:rsid w:val="0010062D"/>
    <w:rsid w:val="00107E74"/>
    <w:rsid w:val="00117AD0"/>
    <w:rsid w:val="00165D00"/>
    <w:rsid w:val="00166B26"/>
    <w:rsid w:val="00167D97"/>
    <w:rsid w:val="00172D15"/>
    <w:rsid w:val="00180720"/>
    <w:rsid w:val="00181C14"/>
    <w:rsid w:val="00186BDF"/>
    <w:rsid w:val="001A41CA"/>
    <w:rsid w:val="001A79D9"/>
    <w:rsid w:val="001C4753"/>
    <w:rsid w:val="001E5FD4"/>
    <w:rsid w:val="001F5C8C"/>
    <w:rsid w:val="00201F6D"/>
    <w:rsid w:val="00203C70"/>
    <w:rsid w:val="0020635B"/>
    <w:rsid w:val="00214D74"/>
    <w:rsid w:val="0022050F"/>
    <w:rsid w:val="00223920"/>
    <w:rsid w:val="0023002D"/>
    <w:rsid w:val="00235707"/>
    <w:rsid w:val="00240CFE"/>
    <w:rsid w:val="0026456E"/>
    <w:rsid w:val="0026718E"/>
    <w:rsid w:val="002825FE"/>
    <w:rsid w:val="00285D8F"/>
    <w:rsid w:val="002A4068"/>
    <w:rsid w:val="002C1875"/>
    <w:rsid w:val="002D2973"/>
    <w:rsid w:val="002E4D15"/>
    <w:rsid w:val="002E7920"/>
    <w:rsid w:val="00306F54"/>
    <w:rsid w:val="00307D30"/>
    <w:rsid w:val="00324EE3"/>
    <w:rsid w:val="0033260D"/>
    <w:rsid w:val="00340449"/>
    <w:rsid w:val="00356A0C"/>
    <w:rsid w:val="00366D83"/>
    <w:rsid w:val="00371574"/>
    <w:rsid w:val="00392550"/>
    <w:rsid w:val="003A250E"/>
    <w:rsid w:val="003C56D8"/>
    <w:rsid w:val="003C6F94"/>
    <w:rsid w:val="003D0523"/>
    <w:rsid w:val="003D671D"/>
    <w:rsid w:val="0040049E"/>
    <w:rsid w:val="0040085B"/>
    <w:rsid w:val="00413C6C"/>
    <w:rsid w:val="004467FC"/>
    <w:rsid w:val="004553C0"/>
    <w:rsid w:val="00455988"/>
    <w:rsid w:val="00461E0B"/>
    <w:rsid w:val="00462766"/>
    <w:rsid w:val="00467AD1"/>
    <w:rsid w:val="0047041B"/>
    <w:rsid w:val="0047350C"/>
    <w:rsid w:val="00486CA0"/>
    <w:rsid w:val="004B31B1"/>
    <w:rsid w:val="004B3D04"/>
    <w:rsid w:val="004D00E5"/>
    <w:rsid w:val="004D5302"/>
    <w:rsid w:val="004F1051"/>
    <w:rsid w:val="005024C3"/>
    <w:rsid w:val="005071C8"/>
    <w:rsid w:val="00520C7B"/>
    <w:rsid w:val="005226E8"/>
    <w:rsid w:val="005278F0"/>
    <w:rsid w:val="0053708E"/>
    <w:rsid w:val="00540027"/>
    <w:rsid w:val="005468C0"/>
    <w:rsid w:val="005475D0"/>
    <w:rsid w:val="00582131"/>
    <w:rsid w:val="005A03F7"/>
    <w:rsid w:val="005C162D"/>
    <w:rsid w:val="005C3F9A"/>
    <w:rsid w:val="00621170"/>
    <w:rsid w:val="00641E83"/>
    <w:rsid w:val="0064333A"/>
    <w:rsid w:val="00650113"/>
    <w:rsid w:val="00664C0B"/>
    <w:rsid w:val="006974CD"/>
    <w:rsid w:val="006C74CE"/>
    <w:rsid w:val="006D1DAB"/>
    <w:rsid w:val="006D2A97"/>
    <w:rsid w:val="006E4845"/>
    <w:rsid w:val="006E4E2B"/>
    <w:rsid w:val="00700BFD"/>
    <w:rsid w:val="0070322A"/>
    <w:rsid w:val="00704DC6"/>
    <w:rsid w:val="00704E1D"/>
    <w:rsid w:val="00733656"/>
    <w:rsid w:val="00741385"/>
    <w:rsid w:val="00743EE3"/>
    <w:rsid w:val="00745F69"/>
    <w:rsid w:val="00746F3B"/>
    <w:rsid w:val="007643B7"/>
    <w:rsid w:val="00764D3E"/>
    <w:rsid w:val="007734F8"/>
    <w:rsid w:val="00776B08"/>
    <w:rsid w:val="007805CC"/>
    <w:rsid w:val="00784D8A"/>
    <w:rsid w:val="00792B3E"/>
    <w:rsid w:val="007B4CAF"/>
    <w:rsid w:val="007C7482"/>
    <w:rsid w:val="007D7B80"/>
    <w:rsid w:val="007E258C"/>
    <w:rsid w:val="007E4EA6"/>
    <w:rsid w:val="00806A47"/>
    <w:rsid w:val="00816AB0"/>
    <w:rsid w:val="00824C55"/>
    <w:rsid w:val="00837ECC"/>
    <w:rsid w:val="00857381"/>
    <w:rsid w:val="008707EA"/>
    <w:rsid w:val="00894F96"/>
    <w:rsid w:val="00896448"/>
    <w:rsid w:val="008E3A7A"/>
    <w:rsid w:val="0093663E"/>
    <w:rsid w:val="00940BA7"/>
    <w:rsid w:val="00945838"/>
    <w:rsid w:val="00962CE0"/>
    <w:rsid w:val="0099010B"/>
    <w:rsid w:val="009A0E9E"/>
    <w:rsid w:val="009A3853"/>
    <w:rsid w:val="009C4D90"/>
    <w:rsid w:val="00A03C1D"/>
    <w:rsid w:val="00A655D3"/>
    <w:rsid w:val="00A73C6F"/>
    <w:rsid w:val="00A87490"/>
    <w:rsid w:val="00A9714E"/>
    <w:rsid w:val="00AF6A7D"/>
    <w:rsid w:val="00B0430A"/>
    <w:rsid w:val="00B050F4"/>
    <w:rsid w:val="00B3716F"/>
    <w:rsid w:val="00B50C66"/>
    <w:rsid w:val="00B662C2"/>
    <w:rsid w:val="00B82C8D"/>
    <w:rsid w:val="00B83715"/>
    <w:rsid w:val="00B94555"/>
    <w:rsid w:val="00B96377"/>
    <w:rsid w:val="00BA144B"/>
    <w:rsid w:val="00BE0C30"/>
    <w:rsid w:val="00BE2184"/>
    <w:rsid w:val="00BF3934"/>
    <w:rsid w:val="00BF4015"/>
    <w:rsid w:val="00BF6337"/>
    <w:rsid w:val="00BF710D"/>
    <w:rsid w:val="00C00BBD"/>
    <w:rsid w:val="00C161CF"/>
    <w:rsid w:val="00C163D0"/>
    <w:rsid w:val="00C24C34"/>
    <w:rsid w:val="00C422F2"/>
    <w:rsid w:val="00C439FA"/>
    <w:rsid w:val="00C50A5E"/>
    <w:rsid w:val="00C643D8"/>
    <w:rsid w:val="00C67B8F"/>
    <w:rsid w:val="00C72CF1"/>
    <w:rsid w:val="00C72DDC"/>
    <w:rsid w:val="00C7487E"/>
    <w:rsid w:val="00C76F59"/>
    <w:rsid w:val="00C77572"/>
    <w:rsid w:val="00C87CC1"/>
    <w:rsid w:val="00C96CF9"/>
    <w:rsid w:val="00C975FE"/>
    <w:rsid w:val="00CB655D"/>
    <w:rsid w:val="00CF571D"/>
    <w:rsid w:val="00D346E5"/>
    <w:rsid w:val="00D406A5"/>
    <w:rsid w:val="00D40CC6"/>
    <w:rsid w:val="00D4307D"/>
    <w:rsid w:val="00D6716A"/>
    <w:rsid w:val="00D76CA3"/>
    <w:rsid w:val="00D91E08"/>
    <w:rsid w:val="00D94F74"/>
    <w:rsid w:val="00DA500C"/>
    <w:rsid w:val="00DC0AAE"/>
    <w:rsid w:val="00DC3768"/>
    <w:rsid w:val="00E014AA"/>
    <w:rsid w:val="00E24527"/>
    <w:rsid w:val="00E44E2C"/>
    <w:rsid w:val="00E47607"/>
    <w:rsid w:val="00E52069"/>
    <w:rsid w:val="00E62824"/>
    <w:rsid w:val="00E7643E"/>
    <w:rsid w:val="00E875EF"/>
    <w:rsid w:val="00EB4423"/>
    <w:rsid w:val="00EC4BF0"/>
    <w:rsid w:val="00ED11CB"/>
    <w:rsid w:val="00EE7AA6"/>
    <w:rsid w:val="00F003C2"/>
    <w:rsid w:val="00F1723F"/>
    <w:rsid w:val="00F43B28"/>
    <w:rsid w:val="00F47EEC"/>
    <w:rsid w:val="00F5330E"/>
    <w:rsid w:val="00F569F6"/>
    <w:rsid w:val="00F93208"/>
    <w:rsid w:val="00F95188"/>
    <w:rsid w:val="00FB23E5"/>
    <w:rsid w:val="00FC73CB"/>
    <w:rsid w:val="00FF6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58BB5B"/>
  <w15:chartTrackingRefBased/>
  <w15:docId w15:val="{E0B63F5B-E149-3443-BB2B-EBAE7E78F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shine Coast Mind and Neuroscience - Thompson Insti</Company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k Shan</dc:creator>
  <cp:keywords/>
  <dc:description/>
  <cp:lastModifiedBy>Zack Shan</cp:lastModifiedBy>
  <cp:revision>3</cp:revision>
  <dcterms:created xsi:type="dcterms:W3CDTF">2024-05-19T01:42:00Z</dcterms:created>
  <dcterms:modified xsi:type="dcterms:W3CDTF">2024-05-19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4f5e901de465568765be046b9776018f3d33ce8f7a960a461074c5781a7882</vt:lpwstr>
  </property>
</Properties>
</file>